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B6B" w:rsidRPr="00C05518" w:rsidRDefault="00693DFF" w:rsidP="008B5823">
      <w:pPr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0551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S5</w:t>
      </w:r>
      <w:r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 </w:t>
      </w:r>
      <w:r w:rsidR="00D41B6B" w:rsidRPr="00C0551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 xml:space="preserve">Table Baicalin content in </w:t>
      </w:r>
      <w:r w:rsidR="00D41B6B" w:rsidRPr="00C05518">
        <w:rPr>
          <w:rFonts w:ascii="Times New Roman" w:hAnsi="Times New Roman"/>
          <w:i/>
          <w:color w:val="000000" w:themeColor="text1"/>
          <w:sz w:val="28"/>
          <w:szCs w:val="28"/>
          <w:shd w:val="clear" w:color="auto" w:fill="FFFFFF"/>
        </w:rPr>
        <w:t xml:space="preserve">S. baicalensis </w:t>
      </w:r>
      <w:r w:rsidR="00D41B6B" w:rsidRPr="00C05518">
        <w:rPr>
          <w:rFonts w:ascii="Times New Roman" w:hAnsi="Times New Roman"/>
          <w:color w:val="000000" w:themeColor="text1"/>
          <w:sz w:val="28"/>
          <w:szCs w:val="28"/>
          <w:shd w:val="clear" w:color="auto" w:fill="FFFFFF"/>
        </w:rPr>
        <w:t>roots (S5-1) under stress and (S5-2) in exogenous SA treatment.</w:t>
      </w:r>
    </w:p>
    <w:p w:rsidR="00D41B6B" w:rsidRDefault="00D41B6B" w:rsidP="008B5823">
      <w:pPr>
        <w:jc w:val="center"/>
        <w:rPr>
          <w:rFonts w:ascii="Times New Roman" w:hAnsi="Times New Roman" w:cs="Times New Roman"/>
          <w:sz w:val="28"/>
          <w:szCs w:val="28"/>
        </w:rPr>
      </w:pPr>
    </w:p>
    <w:p w:rsidR="008B5823" w:rsidRPr="00DA6570" w:rsidRDefault="00693DFF" w:rsidP="008B5823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5</w:t>
      </w:r>
      <w:r w:rsidRPr="00DA6570">
        <w:rPr>
          <w:rFonts w:ascii="Times New Roman" w:hAnsi="Times New Roman" w:cs="Times New Roman"/>
          <w:sz w:val="28"/>
          <w:szCs w:val="28"/>
        </w:rPr>
        <w:t>-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8B5823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tbl>
      <w:tblPr>
        <w:tblStyle w:val="a5"/>
        <w:tblpPr w:leftFromText="180" w:rightFromText="180" w:vertAnchor="text" w:horzAnchor="margin" w:tblpXSpec="center" w:tblpY="15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2409"/>
      </w:tblGrid>
      <w:tr w:rsidR="008B5823" w:rsidRPr="00DA6570" w:rsidTr="00327224">
        <w:tc>
          <w:tcPr>
            <w:tcW w:w="2122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tress condi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(µg/g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8B5823" w:rsidRPr="00DA6570" w:rsidRDefault="008B5823" w:rsidP="003272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µg/g)</w:t>
            </w:r>
          </w:p>
        </w:tc>
      </w:tr>
      <w:tr w:rsidR="008B5823" w:rsidRPr="00DA6570" w:rsidTr="00327224">
        <w:tc>
          <w:tcPr>
            <w:tcW w:w="2122" w:type="dxa"/>
            <w:tcBorders>
              <w:top w:val="single" w:sz="4" w:space="0" w:color="auto"/>
            </w:tcBorders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B5823" w:rsidRPr="00DA6570" w:rsidRDefault="00EF5351" w:rsidP="00B2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28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2474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2474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8B5823" w:rsidRPr="00DA6570" w:rsidRDefault="00082D51" w:rsidP="00B247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EF53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2474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F5351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="008B582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B5823" w:rsidRPr="00DA6570" w:rsidTr="00327224">
        <w:tc>
          <w:tcPr>
            <w:tcW w:w="2122" w:type="dxa"/>
          </w:tcPr>
          <w:p w:rsidR="008B5823" w:rsidRPr="00DA6570" w:rsidRDefault="008B5823" w:rsidP="003272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570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1701" w:type="dxa"/>
          </w:tcPr>
          <w:p w:rsidR="008B5823" w:rsidRPr="00DA6570" w:rsidRDefault="00C744FB" w:rsidP="00C74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33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409" w:type="dxa"/>
          </w:tcPr>
          <w:p w:rsidR="008B5823" w:rsidRPr="00DA6570" w:rsidRDefault="00C744FB" w:rsidP="00C74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.36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="008B5823" w:rsidRPr="00DA657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8B5823" w:rsidRPr="00ED5798" w:rsidRDefault="008B5823" w:rsidP="008B5823"/>
    <w:p w:rsidR="008B5823" w:rsidRPr="00ED5798" w:rsidRDefault="008B5823" w:rsidP="008B5823"/>
    <w:p w:rsidR="008B5823" w:rsidRPr="00ED5798" w:rsidRDefault="008B5823" w:rsidP="008B5823"/>
    <w:p w:rsidR="008B5823" w:rsidRDefault="008B5823" w:rsidP="008B5823"/>
    <w:p w:rsidR="008B5823" w:rsidRPr="005E55E9" w:rsidRDefault="008B5823" w:rsidP="008B5823">
      <w:pPr>
        <w:tabs>
          <w:tab w:val="left" w:pos="1020"/>
        </w:tabs>
        <w:rPr>
          <w:rFonts w:ascii="Times New Roman" w:hAnsi="Times New Roman" w:cs="Times New Roman"/>
        </w:rPr>
      </w:pPr>
      <w:r>
        <w:tab/>
      </w:r>
      <w:r w:rsidRPr="005E55E9">
        <w:rPr>
          <w:rFonts w:ascii="Times New Roman" w:hAnsi="Times New Roman" w:cs="Times New Roman"/>
        </w:rPr>
        <w:t>* P&lt;0.05.</w:t>
      </w:r>
    </w:p>
    <w:p w:rsidR="00280F95" w:rsidRDefault="00280F95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</w:p>
    <w:p w:rsidR="00280F95" w:rsidRPr="00DA6570" w:rsidRDefault="00D41B6B" w:rsidP="00280F95">
      <w:pPr>
        <w:tabs>
          <w:tab w:val="left" w:pos="1020"/>
        </w:tabs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693DFF">
        <w:rPr>
          <w:rFonts w:ascii="Times New Roman" w:hAnsi="Times New Roman" w:cs="Times New Roman"/>
          <w:sz w:val="28"/>
          <w:szCs w:val="28"/>
        </w:rPr>
        <w:t>S5</w:t>
      </w:r>
      <w:r w:rsidR="00693DFF" w:rsidRPr="00DA6570">
        <w:rPr>
          <w:rFonts w:ascii="Times New Roman" w:hAnsi="Times New Roman" w:cs="Times New Roman"/>
          <w:sz w:val="28"/>
          <w:szCs w:val="28"/>
        </w:rPr>
        <w:t>-2</w:t>
      </w:r>
      <w:r w:rsidR="00693DFF"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bookmarkEnd w:id="0"/>
      <w:r w:rsidR="00280F95" w:rsidRPr="00DA6570">
        <w:rPr>
          <w:rFonts w:ascii="Times New Roman" w:hAnsi="Times New Roman" w:cs="Times New Roman"/>
          <w:sz w:val="28"/>
          <w:szCs w:val="28"/>
        </w:rPr>
        <w:t xml:space="preserve">Table </w:t>
      </w:r>
    </w:p>
    <w:p w:rsidR="00280F95" w:rsidRPr="005E55E9" w:rsidRDefault="00280F95" w:rsidP="00280F95">
      <w:pPr>
        <w:tabs>
          <w:tab w:val="left" w:pos="1020"/>
        </w:tabs>
        <w:jc w:val="left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margin" w:tblpXSpec="center" w:tblpY="-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1837"/>
      </w:tblGrid>
      <w:tr w:rsidR="00280F95" w:rsidRPr="00EF1000" w:rsidTr="0082440D">
        <w:tc>
          <w:tcPr>
            <w:tcW w:w="2977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SA concentration (mg/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Time (h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 xml:space="preserve">Control (µg/g) 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280F95" w:rsidRPr="00EF1000" w:rsidRDefault="00280F95" w:rsidP="00327224">
            <w:pPr>
              <w:tabs>
                <w:tab w:val="left" w:pos="10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Treated (µg/g)</w:t>
            </w:r>
          </w:p>
        </w:tc>
      </w:tr>
      <w:tr w:rsidR="00F9252E" w:rsidRPr="00EF1000" w:rsidTr="0082440D"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20.14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23.86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16.9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21.18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23.5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24</w:t>
            </w:r>
          </w:p>
        </w:tc>
        <w:tc>
          <w:tcPr>
            <w:tcW w:w="1837" w:type="dxa"/>
          </w:tcPr>
          <w:p w:rsidR="00F9252E" w:rsidRPr="00EF1000" w:rsidRDefault="00CF5361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F9252E" w:rsidRPr="00EF1000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17.67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7.87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A87F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A87F4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36.33</w:t>
            </w:r>
          </w:p>
        </w:tc>
      </w:tr>
      <w:tr w:rsidR="00F9252E" w:rsidRPr="00EF1000" w:rsidTr="0082440D">
        <w:tc>
          <w:tcPr>
            <w:tcW w:w="2977" w:type="dxa"/>
            <w:vMerge w:val="restart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20.14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23.86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C432E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3253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23.5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24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67.6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17.67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7.87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99.3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58.21</w:t>
            </w:r>
          </w:p>
        </w:tc>
      </w:tr>
      <w:tr w:rsidR="00F9252E" w:rsidRPr="00EF1000" w:rsidTr="0082440D">
        <w:tc>
          <w:tcPr>
            <w:tcW w:w="2977" w:type="dxa"/>
            <w:vMerge w:val="restart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20.14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23.86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30.14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23.53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24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19.41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9252E" w:rsidRPr="00EF1000" w:rsidTr="0082440D">
        <w:tc>
          <w:tcPr>
            <w:tcW w:w="2977" w:type="dxa"/>
            <w:vMerge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F9252E" w:rsidRPr="00EF1000" w:rsidRDefault="00F9252E" w:rsidP="00F9252E">
            <w:pPr>
              <w:tabs>
                <w:tab w:val="left" w:pos="102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217.67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7.87</w:t>
            </w:r>
          </w:p>
        </w:tc>
        <w:tc>
          <w:tcPr>
            <w:tcW w:w="1837" w:type="dxa"/>
          </w:tcPr>
          <w:p w:rsidR="00F9252E" w:rsidRPr="00EF1000" w:rsidRDefault="00F9252E" w:rsidP="00F925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1000">
              <w:rPr>
                <w:rFonts w:ascii="Times New Roman" w:hAnsi="Times New Roman" w:cs="Times New Roman"/>
                <w:sz w:val="24"/>
                <w:szCs w:val="24"/>
              </w:rPr>
              <w:t>176.66</w:t>
            </w:r>
            <w:r w:rsidR="00A934EF" w:rsidRPr="00EF100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056B0" w:rsidRPr="00EF1000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 w:rsidR="00E540F7" w:rsidRPr="00EF10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280F95" w:rsidRPr="00D3716E" w:rsidRDefault="00280F95" w:rsidP="00280F95">
      <w:pPr>
        <w:rPr>
          <w:rFonts w:ascii="Times New Roman" w:hAnsi="Times New Roman" w:cs="Times New Roman"/>
        </w:rPr>
      </w:pPr>
      <w:r w:rsidRPr="00D3716E">
        <w:rPr>
          <w:rFonts w:ascii="Times New Roman" w:hAnsi="Times New Roman" w:cs="Times New Roman"/>
        </w:rPr>
        <w:t>* P&lt;0.05.</w:t>
      </w:r>
    </w:p>
    <w:p w:rsidR="008E7C23" w:rsidRDefault="008E7C23"/>
    <w:sectPr w:rsidR="008E7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3BE6" w:rsidRDefault="00213BE6" w:rsidP="008B5823">
      <w:r>
        <w:separator/>
      </w:r>
    </w:p>
  </w:endnote>
  <w:endnote w:type="continuationSeparator" w:id="0">
    <w:p w:rsidR="00213BE6" w:rsidRDefault="00213BE6" w:rsidP="008B58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3BE6" w:rsidRDefault="00213BE6" w:rsidP="008B5823">
      <w:r>
        <w:separator/>
      </w:r>
    </w:p>
  </w:footnote>
  <w:footnote w:type="continuationSeparator" w:id="0">
    <w:p w:rsidR="00213BE6" w:rsidRDefault="00213BE6" w:rsidP="008B58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A5"/>
    <w:rsid w:val="00006CB8"/>
    <w:rsid w:val="00067EBB"/>
    <w:rsid w:val="00082D51"/>
    <w:rsid w:val="002010A5"/>
    <w:rsid w:val="00213BE6"/>
    <w:rsid w:val="00225CB1"/>
    <w:rsid w:val="0025327E"/>
    <w:rsid w:val="00280F95"/>
    <w:rsid w:val="00324EED"/>
    <w:rsid w:val="003B42BB"/>
    <w:rsid w:val="003C4709"/>
    <w:rsid w:val="004676C9"/>
    <w:rsid w:val="005B59E4"/>
    <w:rsid w:val="00645C2A"/>
    <w:rsid w:val="00645DB3"/>
    <w:rsid w:val="00677832"/>
    <w:rsid w:val="006921ED"/>
    <w:rsid w:val="00693DFF"/>
    <w:rsid w:val="007005D7"/>
    <w:rsid w:val="007B7FC3"/>
    <w:rsid w:val="007D31D6"/>
    <w:rsid w:val="0082440D"/>
    <w:rsid w:val="008752D7"/>
    <w:rsid w:val="00886513"/>
    <w:rsid w:val="008B5823"/>
    <w:rsid w:val="008E7C23"/>
    <w:rsid w:val="009B6316"/>
    <w:rsid w:val="009C717F"/>
    <w:rsid w:val="00A056B0"/>
    <w:rsid w:val="00A32532"/>
    <w:rsid w:val="00A87E4F"/>
    <w:rsid w:val="00A87F48"/>
    <w:rsid w:val="00A934EF"/>
    <w:rsid w:val="00AB770B"/>
    <w:rsid w:val="00B12B2A"/>
    <w:rsid w:val="00B24741"/>
    <w:rsid w:val="00C05518"/>
    <w:rsid w:val="00C432E3"/>
    <w:rsid w:val="00C744FB"/>
    <w:rsid w:val="00CE272B"/>
    <w:rsid w:val="00CF5361"/>
    <w:rsid w:val="00D41B6B"/>
    <w:rsid w:val="00DA2235"/>
    <w:rsid w:val="00DB31DC"/>
    <w:rsid w:val="00DB5A0C"/>
    <w:rsid w:val="00DB5BE0"/>
    <w:rsid w:val="00E12BF2"/>
    <w:rsid w:val="00E23F60"/>
    <w:rsid w:val="00E540F7"/>
    <w:rsid w:val="00E9458B"/>
    <w:rsid w:val="00EF1000"/>
    <w:rsid w:val="00EF5351"/>
    <w:rsid w:val="00F9252E"/>
    <w:rsid w:val="00FD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AB8FD3-3BF4-41CC-8214-422196781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58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5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58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5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5823"/>
    <w:rPr>
      <w:sz w:val="18"/>
      <w:szCs w:val="18"/>
    </w:rPr>
  </w:style>
  <w:style w:type="table" w:styleId="a5">
    <w:name w:val="Table Grid"/>
    <w:basedOn w:val="a1"/>
    <w:uiPriority w:val="39"/>
    <w:rsid w:val="008B5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Company>Microsoft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</dc:creator>
  <cp:keywords/>
  <dc:description/>
  <cp:lastModifiedBy>sh</cp:lastModifiedBy>
  <cp:revision>3</cp:revision>
  <dcterms:created xsi:type="dcterms:W3CDTF">2018-01-23T11:17:00Z</dcterms:created>
  <dcterms:modified xsi:type="dcterms:W3CDTF">2018-01-23T11:18:00Z</dcterms:modified>
</cp:coreProperties>
</file>